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21C" w:rsidRPr="00F208E5" w:rsidRDefault="0091221C" w:rsidP="0091221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itle: </w:t>
      </w:r>
      <w:r w:rsidRPr="00F208E5">
        <w:rPr>
          <w:rFonts w:ascii="Times New Roman" w:hAnsi="Times New Roman" w:cs="Times New Roman"/>
          <w:lang w:val="en-GB"/>
        </w:rPr>
        <w:t xml:space="preserve">Molecular data suggest multiple origins and diversification times of freshwater </w:t>
      </w:r>
      <w:proofErr w:type="spellStart"/>
      <w:r w:rsidRPr="00F208E5">
        <w:rPr>
          <w:rFonts w:ascii="Times New Roman" w:hAnsi="Times New Roman" w:cs="Times New Roman"/>
          <w:lang w:val="en-GB"/>
        </w:rPr>
        <w:t>gammarids</w:t>
      </w:r>
      <w:proofErr w:type="spellEnd"/>
      <w:r w:rsidRPr="00F208E5">
        <w:rPr>
          <w:rFonts w:ascii="Times New Roman" w:hAnsi="Times New Roman" w:cs="Times New Roman"/>
          <w:lang w:val="en-GB"/>
        </w:rPr>
        <w:t xml:space="preserve"> on the Aegean Archipelago </w:t>
      </w:r>
    </w:p>
    <w:p w:rsidR="0091221C" w:rsidRDefault="0091221C" w:rsidP="0091221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uthors: </w:t>
      </w:r>
      <w:proofErr w:type="spellStart"/>
      <w:r>
        <w:rPr>
          <w:rFonts w:ascii="Times New Roman" w:hAnsi="Times New Roman" w:cs="Times New Roman"/>
          <w:lang w:val="en-GB"/>
        </w:rPr>
        <w:t>Kami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Hupało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Ioanni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Karaouzas</w:t>
      </w:r>
      <w:proofErr w:type="spellEnd"/>
      <w:r>
        <w:rPr>
          <w:rFonts w:ascii="Times New Roman" w:hAnsi="Times New Roman" w:cs="Times New Roman"/>
          <w:lang w:val="en-GB"/>
        </w:rPr>
        <w:t xml:space="preserve">, Tomasz </w:t>
      </w:r>
      <w:proofErr w:type="spellStart"/>
      <w:r>
        <w:rPr>
          <w:rFonts w:ascii="Times New Roman" w:hAnsi="Times New Roman" w:cs="Times New Roman"/>
          <w:lang w:val="en-GB"/>
        </w:rPr>
        <w:t>Mamos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ichał</w:t>
      </w:r>
      <w:proofErr w:type="spellEnd"/>
      <w:r>
        <w:rPr>
          <w:rFonts w:ascii="Times New Roman" w:hAnsi="Times New Roman" w:cs="Times New Roman"/>
          <w:lang w:val="en-GB"/>
        </w:rPr>
        <w:t xml:space="preserve"> Grabowski</w:t>
      </w:r>
    </w:p>
    <w:p w:rsidR="0091221C" w:rsidRDefault="0091221C" w:rsidP="00A22D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E03BC" w:rsidRPr="00AA0867" w:rsidRDefault="00B50B39" w:rsidP="00A22D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0867">
        <w:rPr>
          <w:rFonts w:ascii="Times New Roman" w:hAnsi="Times New Roman" w:cs="Times New Roman"/>
          <w:sz w:val="24"/>
          <w:szCs w:val="24"/>
          <w:lang w:val="en-GB"/>
        </w:rPr>
        <w:t>Tab.</w:t>
      </w:r>
      <w:r w:rsidR="0022244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963B7">
        <w:rPr>
          <w:rFonts w:ascii="Times New Roman" w:hAnsi="Times New Roman" w:cs="Times New Roman"/>
          <w:sz w:val="24"/>
          <w:szCs w:val="24"/>
          <w:lang w:val="en-GB"/>
        </w:rPr>
        <w:t>4</w:t>
      </w:r>
      <w:bookmarkStart w:id="0" w:name="_GoBack"/>
      <w:bookmarkEnd w:id="0"/>
      <w:r w:rsidRPr="00AA08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562A">
        <w:rPr>
          <w:rFonts w:ascii="Times New Roman" w:hAnsi="Times New Roman" w:cs="Times New Roman"/>
          <w:sz w:val="24"/>
          <w:szCs w:val="24"/>
          <w:lang w:val="en-GB"/>
        </w:rPr>
        <w:t xml:space="preserve">The best-fit substitution models for used molecular markers </w:t>
      </w:r>
      <w:r w:rsidR="0023562A" w:rsidRPr="007D0D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termined by </w:t>
      </w:r>
      <w:proofErr w:type="spellStart"/>
      <w:r w:rsidR="0023562A" w:rsidRPr="007D0D44">
        <w:rPr>
          <w:rFonts w:ascii="Times New Roman" w:eastAsia="Times New Roman" w:hAnsi="Times New Roman" w:cs="Times New Roman"/>
          <w:sz w:val="24"/>
          <w:szCs w:val="24"/>
          <w:lang w:val="en-GB"/>
        </w:rPr>
        <w:t>bModel</w:t>
      </w:r>
      <w:proofErr w:type="spellEnd"/>
      <w:r w:rsidR="0023562A" w:rsidRPr="007D0D4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est</w:t>
      </w:r>
      <w:r w:rsidR="0023562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ela-Siatka"/>
        <w:tblpPr w:leftFromText="141" w:rightFromText="141" w:vertAnchor="text" w:horzAnchor="margin" w:tblpY="385"/>
        <w:tblW w:w="12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56"/>
        <w:gridCol w:w="3205"/>
        <w:gridCol w:w="2541"/>
        <w:gridCol w:w="2541"/>
      </w:tblGrid>
      <w:tr w:rsidR="00841B27" w:rsidRPr="00064767" w:rsidTr="0023562A">
        <w:trPr>
          <w:trHeight w:val="33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41B27" w:rsidRDefault="00841B27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olecula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marke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841B27" w:rsidRPr="00064767" w:rsidRDefault="00841B27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d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sitions</w:t>
            </w:r>
            <w:proofErr w:type="spellEnd"/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</w:tcPr>
          <w:p w:rsidR="00841B27" w:rsidRPr="00064767" w:rsidRDefault="00841B27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ode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:rsidR="00841B27" w:rsidRPr="00064767" w:rsidRDefault="00841B27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Likelihoo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ercentage</w:t>
            </w:r>
            <w:proofErr w:type="spellEnd"/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:rsidR="00841B27" w:rsidRDefault="00440EFE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ubstitu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model</w:t>
            </w:r>
          </w:p>
        </w:tc>
      </w:tr>
      <w:tr w:rsidR="00440EFE" w:rsidRPr="00440EFE" w:rsidTr="0023562A">
        <w:trPr>
          <w:trHeight w:val="516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440EFE" w:rsidRPr="00D1739D" w:rsidRDefault="00440EFE" w:rsidP="00D17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I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841B27" w:rsidRDefault="00440EFE" w:rsidP="00A22DDD">
            <w:pPr>
              <w:jc w:val="center"/>
              <w:rPr>
                <w:rFonts w:ascii="Times New Roman" w:hAnsi="Times New Roman" w:cs="Times New Roman"/>
              </w:rPr>
            </w:pPr>
            <w:r w:rsidRPr="00841B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D1739D" w:rsidRDefault="00440EFE" w:rsidP="00B816B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3141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D1739D" w:rsidRDefault="00440EFE" w:rsidP="00FE01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,91%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Default="00440EFE" w:rsidP="00440E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562A">
              <w:rPr>
                <w:rFonts w:ascii="Times New Roman" w:eastAsia="Times New Roman" w:hAnsi="Times New Roman" w:cs="Times New Roman"/>
                <w:szCs w:val="24"/>
                <w:lang w:val="en-GB"/>
              </w:rPr>
              <w:t>TN93 + G + I</w:t>
            </w:r>
          </w:p>
        </w:tc>
      </w:tr>
      <w:tr w:rsidR="00440EFE" w:rsidRPr="00D1739D" w:rsidTr="0023562A">
        <w:trPr>
          <w:trHeight w:val="516"/>
        </w:trPr>
        <w:tc>
          <w:tcPr>
            <w:tcW w:w="1985" w:type="dxa"/>
            <w:vMerge/>
            <w:tcBorders>
              <w:bottom w:val="nil"/>
            </w:tcBorders>
          </w:tcPr>
          <w:p w:rsidR="00440EFE" w:rsidRPr="00D1739D" w:rsidRDefault="00440EFE" w:rsidP="00A22DDD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841B27" w:rsidRDefault="00440EFE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D1739D" w:rsidRDefault="0023562A" w:rsidP="00440E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3423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D1739D" w:rsidRDefault="0023562A" w:rsidP="00440E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,21%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D1739D" w:rsidRDefault="0023562A" w:rsidP="00440E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 + G + I</w:t>
            </w:r>
          </w:p>
        </w:tc>
      </w:tr>
      <w:tr w:rsidR="00440EFE" w:rsidRPr="00D1739D" w:rsidTr="0023562A">
        <w:trPr>
          <w:trHeight w:val="442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440EFE" w:rsidRPr="00D1739D" w:rsidRDefault="00440EFE" w:rsidP="00A22DDD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841B27" w:rsidRDefault="00440EFE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Pr="00D1739D" w:rsidRDefault="0023562A" w:rsidP="00440E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131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Default="0023562A" w:rsidP="00440E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,43%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EFE" w:rsidRDefault="0023562A" w:rsidP="00440E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562A">
              <w:rPr>
                <w:rFonts w:ascii="Times New Roman" w:eastAsia="Times New Roman" w:hAnsi="Times New Roman" w:cs="Times New Roman"/>
                <w:szCs w:val="24"/>
                <w:lang w:val="en-GB"/>
              </w:rPr>
              <w:t>TN93 + G + I</w:t>
            </w:r>
          </w:p>
        </w:tc>
      </w:tr>
      <w:tr w:rsidR="0023562A" w:rsidRPr="00D1739D" w:rsidTr="0023562A">
        <w:trPr>
          <w:trHeight w:val="69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3562A" w:rsidRPr="00D1739D" w:rsidRDefault="0023562A" w:rsidP="00D17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S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:rsidR="0023562A" w:rsidRPr="0023562A" w:rsidRDefault="0023562A" w:rsidP="007B7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vAlign w:val="center"/>
          </w:tcPr>
          <w:p w:rsidR="0023562A" w:rsidRPr="00064767" w:rsidRDefault="0023562A" w:rsidP="00873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23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23562A" w:rsidRPr="00064767" w:rsidRDefault="0023562A" w:rsidP="00FE01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81%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23562A" w:rsidRDefault="0023562A" w:rsidP="0023562A">
            <w:pPr>
              <w:jc w:val="center"/>
              <w:rPr>
                <w:rFonts w:ascii="Times New Roman" w:hAnsi="Times New Roman" w:cs="Times New Roman"/>
              </w:rPr>
            </w:pPr>
            <w:r w:rsidRPr="0023562A">
              <w:rPr>
                <w:rFonts w:ascii="Times New Roman" w:eastAsia="Times New Roman" w:hAnsi="Times New Roman" w:cs="Times New Roman"/>
                <w:szCs w:val="24"/>
                <w:lang w:val="en-GB"/>
              </w:rPr>
              <w:t>TN93 + G + I</w:t>
            </w:r>
          </w:p>
        </w:tc>
      </w:tr>
      <w:tr w:rsidR="0023562A" w:rsidRPr="002D1FE6" w:rsidTr="0023562A">
        <w:trPr>
          <w:trHeight w:val="801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3562A" w:rsidRPr="002D1FE6" w:rsidRDefault="0023562A" w:rsidP="002D1FE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8S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:rsidR="0023562A" w:rsidRPr="0023562A" w:rsidRDefault="0023562A" w:rsidP="00CE29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562A">
              <w:rPr>
                <w:rFonts w:ascii="Times New Roman" w:hAnsi="Times New Roman" w:cs="Times New Roman"/>
                <w:lang w:val="en-GB"/>
              </w:rPr>
              <w:t>1,2,3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vAlign w:val="center"/>
          </w:tcPr>
          <w:p w:rsidR="0023562A" w:rsidRPr="0023562A" w:rsidRDefault="0033726A" w:rsidP="00963B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3453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23562A" w:rsidRDefault="0033726A" w:rsidP="00FE01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,42%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23562A" w:rsidRDefault="0033726A" w:rsidP="00235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 + G + I</w:t>
            </w:r>
          </w:p>
        </w:tc>
      </w:tr>
      <w:tr w:rsidR="0033726A" w:rsidRPr="002D1FE6" w:rsidTr="0033726A">
        <w:trPr>
          <w:trHeight w:val="60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33726A" w:rsidRDefault="0033726A" w:rsidP="00573C2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 xml:space="preserve">E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lpha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:rsidR="0033726A" w:rsidRPr="0023562A" w:rsidRDefault="0033726A" w:rsidP="00CE29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2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vAlign w:val="center"/>
          </w:tcPr>
          <w:p w:rsidR="0033726A" w:rsidRDefault="0033726A" w:rsidP="00963B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123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33726A" w:rsidRDefault="0033726A" w:rsidP="00FE01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,05%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33726A" w:rsidRDefault="0033726A" w:rsidP="0023562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KY + G + I</w:t>
            </w:r>
          </w:p>
        </w:tc>
      </w:tr>
      <w:tr w:rsidR="0033726A" w:rsidRPr="00614C52" w:rsidTr="0033726A">
        <w:trPr>
          <w:trHeight w:val="253"/>
        </w:trPr>
        <w:tc>
          <w:tcPr>
            <w:tcW w:w="1985" w:type="dxa"/>
            <w:vMerge/>
            <w:vAlign w:val="center"/>
          </w:tcPr>
          <w:p w:rsidR="0033726A" w:rsidRPr="002D1FE6" w:rsidRDefault="0033726A" w:rsidP="002D1FE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6" w:type="dxa"/>
            <w:vMerge w:val="restart"/>
            <w:tcBorders>
              <w:top w:val="single" w:sz="4" w:space="0" w:color="auto"/>
            </w:tcBorders>
            <w:vAlign w:val="center"/>
          </w:tcPr>
          <w:p w:rsidR="0033726A" w:rsidRPr="0033726A" w:rsidRDefault="0033726A" w:rsidP="00A22D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05" w:type="dxa"/>
            <w:vMerge w:val="restart"/>
            <w:tcBorders>
              <w:top w:val="single" w:sz="4" w:space="0" w:color="auto"/>
            </w:tcBorders>
            <w:vAlign w:val="center"/>
          </w:tcPr>
          <w:p w:rsidR="0033726A" w:rsidRPr="0033726A" w:rsidRDefault="0033726A" w:rsidP="002D1FE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726A">
              <w:rPr>
                <w:rFonts w:ascii="Times New Roman" w:hAnsi="Times New Roman" w:cs="Times New Roman"/>
                <w:lang w:val="en-GB"/>
              </w:rPr>
              <w:t>121323</w:t>
            </w:r>
          </w:p>
        </w:tc>
        <w:tc>
          <w:tcPr>
            <w:tcW w:w="2541" w:type="dxa"/>
            <w:vMerge w:val="restart"/>
            <w:tcBorders>
              <w:top w:val="single" w:sz="4" w:space="0" w:color="auto"/>
            </w:tcBorders>
            <w:vAlign w:val="center"/>
          </w:tcPr>
          <w:p w:rsidR="0033726A" w:rsidRPr="00FE0182" w:rsidRDefault="0033726A" w:rsidP="0033726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,17%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:rsidR="0033726A" w:rsidRDefault="0033726A" w:rsidP="00FE01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726A" w:rsidRPr="00614C52" w:rsidTr="009E5A57">
        <w:trPr>
          <w:trHeight w:val="253"/>
        </w:trPr>
        <w:tc>
          <w:tcPr>
            <w:tcW w:w="1985" w:type="dxa"/>
            <w:vMerge/>
          </w:tcPr>
          <w:p w:rsidR="0033726A" w:rsidRPr="00614C52" w:rsidRDefault="0033726A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756" w:type="dxa"/>
            <w:vMerge/>
          </w:tcPr>
          <w:p w:rsidR="0033726A" w:rsidRPr="00614C52" w:rsidRDefault="0033726A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205" w:type="dxa"/>
            <w:vMerge/>
          </w:tcPr>
          <w:p w:rsidR="0033726A" w:rsidRPr="00614C52" w:rsidRDefault="0033726A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1" w:type="dxa"/>
            <w:vMerge/>
          </w:tcPr>
          <w:p w:rsidR="0033726A" w:rsidRDefault="0033726A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1" w:type="dxa"/>
          </w:tcPr>
          <w:p w:rsidR="0033726A" w:rsidRDefault="0033726A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562A">
              <w:rPr>
                <w:rFonts w:ascii="Times New Roman" w:eastAsia="Times New Roman" w:hAnsi="Times New Roman" w:cs="Times New Roman"/>
                <w:szCs w:val="24"/>
                <w:lang w:val="en-GB"/>
              </w:rPr>
              <w:t>TN93 + G + I</w:t>
            </w:r>
          </w:p>
        </w:tc>
      </w:tr>
      <w:tr w:rsidR="0033726A" w:rsidRPr="00614C52" w:rsidTr="0033726A">
        <w:trPr>
          <w:trHeight w:val="123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33726A" w:rsidRPr="00614C52" w:rsidRDefault="0033726A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756" w:type="dxa"/>
            <w:vMerge/>
            <w:tcBorders>
              <w:bottom w:val="single" w:sz="4" w:space="0" w:color="auto"/>
            </w:tcBorders>
          </w:tcPr>
          <w:p w:rsidR="0033726A" w:rsidRPr="00614C52" w:rsidRDefault="0033726A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205" w:type="dxa"/>
            <w:vMerge/>
            <w:tcBorders>
              <w:bottom w:val="single" w:sz="4" w:space="0" w:color="auto"/>
            </w:tcBorders>
          </w:tcPr>
          <w:p w:rsidR="0033726A" w:rsidRPr="00614C52" w:rsidRDefault="0033726A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1" w:type="dxa"/>
            <w:vMerge/>
            <w:tcBorders>
              <w:bottom w:val="single" w:sz="4" w:space="0" w:color="auto"/>
            </w:tcBorders>
          </w:tcPr>
          <w:p w:rsidR="0033726A" w:rsidRPr="00614C52" w:rsidRDefault="0033726A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:rsidR="0033726A" w:rsidRPr="00614C52" w:rsidRDefault="0033726A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7F5F44" w:rsidRPr="00614C52" w:rsidRDefault="007F5F4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50B39" w:rsidRPr="00614C52" w:rsidRDefault="00B50B39">
      <w:pPr>
        <w:rPr>
          <w:rFonts w:ascii="Times New Roman" w:hAnsi="Times New Roman" w:cs="Times New Roman"/>
          <w:lang w:val="en-GB"/>
        </w:rPr>
      </w:pPr>
    </w:p>
    <w:sectPr w:rsidR="00B50B39" w:rsidRPr="00614C52" w:rsidSect="00DB56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CEE"/>
    <w:rsid w:val="00013ADD"/>
    <w:rsid w:val="00064767"/>
    <w:rsid w:val="00074126"/>
    <w:rsid w:val="000770A7"/>
    <w:rsid w:val="000A2D3E"/>
    <w:rsid w:val="000E0DFC"/>
    <w:rsid w:val="00106CC0"/>
    <w:rsid w:val="0022244A"/>
    <w:rsid w:val="0023562A"/>
    <w:rsid w:val="0029542A"/>
    <w:rsid w:val="002D1FE6"/>
    <w:rsid w:val="00302BEC"/>
    <w:rsid w:val="00315F27"/>
    <w:rsid w:val="0033726A"/>
    <w:rsid w:val="00356C94"/>
    <w:rsid w:val="00424094"/>
    <w:rsid w:val="00434A88"/>
    <w:rsid w:val="00440EFE"/>
    <w:rsid w:val="00456DC2"/>
    <w:rsid w:val="004E5135"/>
    <w:rsid w:val="004F0EF7"/>
    <w:rsid w:val="00543B1E"/>
    <w:rsid w:val="005753CD"/>
    <w:rsid w:val="005A697E"/>
    <w:rsid w:val="00613AFA"/>
    <w:rsid w:val="00614C52"/>
    <w:rsid w:val="00623F48"/>
    <w:rsid w:val="0064204D"/>
    <w:rsid w:val="007F5F44"/>
    <w:rsid w:val="00841B27"/>
    <w:rsid w:val="00841D9F"/>
    <w:rsid w:val="0091221C"/>
    <w:rsid w:val="009E5A57"/>
    <w:rsid w:val="00A22DDD"/>
    <w:rsid w:val="00A41246"/>
    <w:rsid w:val="00A83DC7"/>
    <w:rsid w:val="00AA0867"/>
    <w:rsid w:val="00B25620"/>
    <w:rsid w:val="00B50B39"/>
    <w:rsid w:val="00B54DD9"/>
    <w:rsid w:val="00C01B21"/>
    <w:rsid w:val="00C25AC9"/>
    <w:rsid w:val="00C801A7"/>
    <w:rsid w:val="00CD346B"/>
    <w:rsid w:val="00D1739D"/>
    <w:rsid w:val="00DB564A"/>
    <w:rsid w:val="00DD4ED6"/>
    <w:rsid w:val="00DE03BC"/>
    <w:rsid w:val="00E1614E"/>
    <w:rsid w:val="00E7202A"/>
    <w:rsid w:val="00E963B7"/>
    <w:rsid w:val="00EE18F7"/>
    <w:rsid w:val="00EE4240"/>
    <w:rsid w:val="00F26B20"/>
    <w:rsid w:val="00F339E1"/>
    <w:rsid w:val="00FC4CEE"/>
    <w:rsid w:val="00FD5EEB"/>
    <w:rsid w:val="00FE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A0371B-0985-4A7B-8E5D-9B15DE81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C4C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C4C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peq</dc:creator>
  <cp:keywords/>
  <dc:description/>
  <cp:lastModifiedBy>hrupeq</cp:lastModifiedBy>
  <cp:revision>4</cp:revision>
  <dcterms:created xsi:type="dcterms:W3CDTF">2020-03-11T15:07:00Z</dcterms:created>
  <dcterms:modified xsi:type="dcterms:W3CDTF">2020-06-27T11:22:00Z</dcterms:modified>
</cp:coreProperties>
</file>